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B6A32" w14:textId="7C05F075" w:rsidR="005E6FA6" w:rsidRDefault="005E6FA6" w:rsidP="005E6FA6">
      <w:pPr>
        <w:spacing w:line="480" w:lineRule="auto"/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</w:pPr>
      <w:r w:rsidRPr="005E6FA6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Supplementary tables</w:t>
      </w:r>
    </w:p>
    <w:p w14:paraId="2F350938" w14:textId="72AE18DF" w:rsidR="002E3A05" w:rsidRPr="002E3A05" w:rsidRDefault="002E3A05" w:rsidP="002E3A05">
      <w:pPr>
        <w:spacing w:line="480" w:lineRule="auto"/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</w:pPr>
      <w:r w:rsidRPr="002E3A05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 xml:space="preserve">Supplementary Table </w:t>
      </w:r>
      <w:r w:rsidR="00A47BEE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S</w:t>
      </w:r>
      <w:r w:rsidRPr="002E3A05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 xml:space="preserve">1. </w:t>
      </w:r>
      <w:r w:rsidRPr="002E3A05">
        <w:rPr>
          <w:rFonts w:ascii="Arial" w:eastAsia="Calibri" w:hAnsi="Arial" w:cs="Arial"/>
          <w:kern w:val="0"/>
          <w:sz w:val="22"/>
          <w:szCs w:val="22"/>
          <w14:ligatures w14:val="none"/>
        </w:rPr>
        <w:t>Study representativeness</w:t>
      </w:r>
      <w:r w:rsidRPr="002E3A05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 xml:space="preserve"> </w:t>
      </w:r>
    </w:p>
    <w:tbl>
      <w:tblPr>
        <w:tblStyle w:val="TableGrid"/>
        <w:tblW w:w="14140" w:type="dxa"/>
        <w:tblLook w:val="04A0" w:firstRow="1" w:lastRow="0" w:firstColumn="1" w:lastColumn="0" w:noHBand="0" w:noVBand="1"/>
      </w:tblPr>
      <w:tblGrid>
        <w:gridCol w:w="4067"/>
        <w:gridCol w:w="10073"/>
      </w:tblGrid>
      <w:tr w:rsidR="002E3A05" w:rsidRPr="002E3A05" w14:paraId="7FC99D65" w14:textId="77777777" w:rsidTr="002E3A05">
        <w:tc>
          <w:tcPr>
            <w:tcW w:w="4067" w:type="dxa"/>
          </w:tcPr>
          <w:p w14:paraId="062C0C10" w14:textId="77777777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2E3A05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Population characteristic</w:t>
            </w:r>
          </w:p>
        </w:tc>
        <w:tc>
          <w:tcPr>
            <w:tcW w:w="10073" w:type="dxa"/>
          </w:tcPr>
          <w:p w14:paraId="62D77C54" w14:textId="77777777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2E3A05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Description</w:t>
            </w:r>
          </w:p>
        </w:tc>
      </w:tr>
      <w:tr w:rsidR="002E3A05" w:rsidRPr="002E3A05" w14:paraId="2FBDCABF" w14:textId="77777777" w:rsidTr="002E3A05">
        <w:tc>
          <w:tcPr>
            <w:tcW w:w="4067" w:type="dxa"/>
          </w:tcPr>
          <w:p w14:paraId="74A827B2" w14:textId="77777777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2E3A05">
              <w:rPr>
                <w:rFonts w:ascii="Arial" w:eastAsia="Calibri" w:hAnsi="Arial" w:cs="Arial"/>
                <w:sz w:val="16"/>
                <w:szCs w:val="16"/>
              </w:rPr>
              <w:t>Cancer type(s)/subtype(s)/stage(s)/condition</w:t>
            </w:r>
          </w:p>
        </w:tc>
        <w:tc>
          <w:tcPr>
            <w:tcW w:w="10073" w:type="dxa"/>
          </w:tcPr>
          <w:p w14:paraId="7207C92D" w14:textId="77777777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2E3A05">
              <w:rPr>
                <w:rFonts w:ascii="Arial" w:eastAsia="Calibri" w:hAnsi="Arial" w:cs="Arial"/>
                <w:sz w:val="16"/>
                <w:szCs w:val="16"/>
              </w:rPr>
              <w:t>ER+/HER2− advanced breast cancer.</w:t>
            </w:r>
          </w:p>
        </w:tc>
      </w:tr>
      <w:tr w:rsidR="002E3A05" w:rsidRPr="002E3A05" w14:paraId="6CCFC4F4" w14:textId="77777777">
        <w:tc>
          <w:tcPr>
            <w:tcW w:w="14140" w:type="dxa"/>
            <w:gridSpan w:val="2"/>
          </w:tcPr>
          <w:p w14:paraId="1F17BD8E" w14:textId="77777777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2E3A05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Considerations related to:</w:t>
            </w:r>
          </w:p>
        </w:tc>
      </w:tr>
      <w:tr w:rsidR="002E3A05" w:rsidRPr="002E3A05" w14:paraId="56F64C82" w14:textId="77777777" w:rsidTr="002E3A05">
        <w:tc>
          <w:tcPr>
            <w:tcW w:w="4067" w:type="dxa"/>
          </w:tcPr>
          <w:p w14:paraId="79C3B2B5" w14:textId="77777777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2E3A05">
              <w:rPr>
                <w:rFonts w:ascii="Arial" w:eastAsia="Calibri" w:hAnsi="Arial" w:cs="Arial"/>
                <w:sz w:val="16"/>
                <w:szCs w:val="16"/>
              </w:rPr>
              <w:t>Sex</w:t>
            </w:r>
          </w:p>
        </w:tc>
        <w:tc>
          <w:tcPr>
            <w:tcW w:w="10073" w:type="dxa"/>
          </w:tcPr>
          <w:p w14:paraId="63ABC383" w14:textId="61DD1078" w:rsidR="002E3A05" w:rsidRPr="00995FD8" w:rsidRDefault="002E3A05" w:rsidP="002E3A05">
            <w:pPr>
              <w:spacing w:after="160" w:line="480" w:lineRule="auto"/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</w:pPr>
            <w:r w:rsidRPr="002E3A05">
              <w:rPr>
                <w:rFonts w:ascii="Arial" w:eastAsia="Calibri" w:hAnsi="Arial" w:cs="Arial"/>
                <w:sz w:val="16"/>
                <w:szCs w:val="16"/>
                <w:lang w:val="en-US"/>
              </w:rPr>
              <w:t>Breast cancer patients are predominantly female with less than 1% of patients who are male.</w:t>
            </w:r>
            <w:r w:rsidR="00995FD8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  <w:p w14:paraId="4F7858DF" w14:textId="77777777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2E3A05" w:rsidRPr="002E3A05" w14:paraId="7982363C" w14:textId="77777777" w:rsidTr="002E3A05">
        <w:tc>
          <w:tcPr>
            <w:tcW w:w="4067" w:type="dxa"/>
          </w:tcPr>
          <w:p w14:paraId="41E20DD7" w14:textId="77777777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2E3A05">
              <w:rPr>
                <w:rFonts w:ascii="Arial" w:eastAsia="Calibri" w:hAnsi="Arial" w:cs="Arial"/>
                <w:sz w:val="16"/>
                <w:szCs w:val="16"/>
              </w:rPr>
              <w:t>Age</w:t>
            </w:r>
          </w:p>
        </w:tc>
        <w:tc>
          <w:tcPr>
            <w:tcW w:w="10073" w:type="dxa"/>
          </w:tcPr>
          <w:p w14:paraId="1839B930" w14:textId="5A0DB7EE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2E3A05">
              <w:rPr>
                <w:rFonts w:ascii="Arial" w:eastAsia="Calibri" w:hAnsi="Arial" w:cs="Arial"/>
                <w:sz w:val="16"/>
                <w:szCs w:val="16"/>
              </w:rPr>
              <w:t xml:space="preserve">As of 2019, the median age at initial breast cancer diagnosis was 62 years, and the median age for diagnosis of advanced breast cancer was 69 </w:t>
            </w:r>
            <w:r w:rsidR="00AF5A80" w:rsidRPr="002E3A05">
              <w:rPr>
                <w:rFonts w:ascii="Arial" w:eastAsia="Calibri" w:hAnsi="Arial" w:cs="Arial"/>
                <w:sz w:val="16"/>
                <w:szCs w:val="16"/>
              </w:rPr>
              <w:t>years.</w:t>
            </w:r>
            <w:r w:rsidRPr="002E3A05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4,</w:t>
            </w:r>
            <w:r w:rsidR="00995FD8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39</w:t>
            </w:r>
          </w:p>
        </w:tc>
      </w:tr>
      <w:tr w:rsidR="002E3A05" w:rsidRPr="002E3A05" w14:paraId="703FD02A" w14:textId="77777777" w:rsidTr="002E3A05">
        <w:tc>
          <w:tcPr>
            <w:tcW w:w="4067" w:type="dxa"/>
          </w:tcPr>
          <w:p w14:paraId="136786CC" w14:textId="77777777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2E3A05">
              <w:rPr>
                <w:rFonts w:ascii="Arial" w:eastAsia="Calibri" w:hAnsi="Arial" w:cs="Arial"/>
                <w:sz w:val="16"/>
                <w:szCs w:val="16"/>
              </w:rPr>
              <w:t>Race/ethnicity</w:t>
            </w:r>
          </w:p>
        </w:tc>
        <w:tc>
          <w:tcPr>
            <w:tcW w:w="10073" w:type="dxa"/>
          </w:tcPr>
          <w:p w14:paraId="05AB0246" w14:textId="77777777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2E3A05">
              <w:rPr>
                <w:rFonts w:ascii="Arial" w:eastAsia="Calibri" w:hAnsi="Arial" w:cs="Arial"/>
                <w:sz w:val="16"/>
                <w:szCs w:val="16"/>
              </w:rPr>
              <w:t>Breast cancer incidence rate by ethnicity in the United States between 2010-2019 per 100,000 was:</w:t>
            </w:r>
            <w:r w:rsidRPr="002E3A05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4</w:t>
            </w:r>
          </w:p>
          <w:p w14:paraId="0C82F9D2" w14:textId="77777777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2E3A05">
              <w:rPr>
                <w:rFonts w:ascii="Arial" w:eastAsia="Calibri" w:hAnsi="Arial" w:cs="Arial"/>
                <w:sz w:val="16"/>
                <w:szCs w:val="16"/>
              </w:rPr>
              <w:t>133.7 White women</w:t>
            </w:r>
          </w:p>
          <w:p w14:paraId="17B69E38" w14:textId="77777777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2E3A05">
              <w:rPr>
                <w:rFonts w:ascii="Arial" w:eastAsia="Calibri" w:hAnsi="Arial" w:cs="Arial"/>
                <w:sz w:val="16"/>
                <w:szCs w:val="16"/>
              </w:rPr>
              <w:t>127.8 Black women</w:t>
            </w:r>
          </w:p>
          <w:p w14:paraId="53E09545" w14:textId="77777777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2E3A05">
              <w:rPr>
                <w:rFonts w:ascii="Arial" w:eastAsia="Calibri" w:hAnsi="Arial" w:cs="Arial"/>
                <w:sz w:val="16"/>
                <w:szCs w:val="16"/>
              </w:rPr>
              <w:t>111.3 American Indian/Alaska Native women, 101.3 Asian/Pacific Islander women</w:t>
            </w:r>
          </w:p>
          <w:p w14:paraId="69CB6A7B" w14:textId="77777777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sz w:val="16"/>
                <w:szCs w:val="16"/>
                <w:vertAlign w:val="superscript"/>
              </w:rPr>
            </w:pPr>
            <w:r w:rsidRPr="002E3A05">
              <w:rPr>
                <w:rFonts w:ascii="Arial" w:eastAsia="Calibri" w:hAnsi="Arial" w:cs="Arial"/>
                <w:sz w:val="16"/>
                <w:szCs w:val="16"/>
              </w:rPr>
              <w:t>99.2 Hispanic women</w:t>
            </w:r>
          </w:p>
          <w:p w14:paraId="3BC0D889" w14:textId="77777777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2E3A05" w:rsidRPr="002E3A05" w14:paraId="5358BA90" w14:textId="77777777" w:rsidTr="002E3A05">
        <w:tc>
          <w:tcPr>
            <w:tcW w:w="4067" w:type="dxa"/>
          </w:tcPr>
          <w:p w14:paraId="5B21D7A3" w14:textId="77777777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2E3A05">
              <w:rPr>
                <w:rFonts w:ascii="Arial" w:eastAsia="Calibri" w:hAnsi="Arial" w:cs="Arial"/>
                <w:sz w:val="16"/>
                <w:szCs w:val="16"/>
              </w:rPr>
              <w:lastRenderedPageBreak/>
              <w:t>Geography</w:t>
            </w:r>
          </w:p>
        </w:tc>
        <w:tc>
          <w:tcPr>
            <w:tcW w:w="10073" w:type="dxa"/>
          </w:tcPr>
          <w:p w14:paraId="3C5A7623" w14:textId="1CDC0E72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2E3A05">
              <w:rPr>
                <w:rFonts w:ascii="Arial" w:eastAsia="Calibri" w:hAnsi="Arial" w:cs="Arial"/>
                <w:sz w:val="16"/>
                <w:szCs w:val="16"/>
                <w:lang w:val="en-US"/>
              </w:rPr>
              <w:t>Breast cancer is the second most common cancer globally, with over 2.3 million new cases reported in 2022 alone.</w:t>
            </w:r>
            <w:r w:rsidR="00995FD8" w:rsidRPr="00995FD8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39</w:t>
            </w:r>
            <w:r w:rsidRPr="002E3A05">
              <w:rPr>
                <w:rFonts w:ascii="Arial" w:eastAsia="Calibri" w:hAnsi="Arial" w:cs="Arial"/>
                <w:sz w:val="16"/>
                <w:szCs w:val="16"/>
              </w:rPr>
              <w:br/>
            </w:r>
            <w:r w:rsidRPr="002E3A05">
              <w:rPr>
                <w:rFonts w:ascii="Arial" w:eastAsia="Calibri" w:hAnsi="Arial" w:cs="Arial"/>
                <w:sz w:val="16"/>
                <w:szCs w:val="16"/>
                <w:lang w:val="en-US"/>
              </w:rPr>
              <w:t>In the USA, UK and Western Europe, breast cancer incidence was 95.9, 94.0 and 89.8 per 100,000 females in 2022; these regions are in the top four highest for breast cancer incidence worldwide.</w:t>
            </w:r>
            <w:r w:rsidR="00995FD8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38,40</w:t>
            </w:r>
            <w:r w:rsidRPr="002E3A05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  <w:p w14:paraId="7572E218" w14:textId="77777777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2E3A05" w:rsidRPr="002E3A05" w14:paraId="769D7535" w14:textId="77777777" w:rsidTr="002E3A05">
        <w:tc>
          <w:tcPr>
            <w:tcW w:w="4067" w:type="dxa"/>
          </w:tcPr>
          <w:p w14:paraId="0DFA0C4B" w14:textId="77777777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2E3A05">
              <w:rPr>
                <w:rFonts w:ascii="Arial" w:eastAsia="Calibri" w:hAnsi="Arial" w:cs="Arial"/>
                <w:sz w:val="16"/>
                <w:szCs w:val="16"/>
              </w:rPr>
              <w:t>Other considerations</w:t>
            </w:r>
          </w:p>
        </w:tc>
        <w:tc>
          <w:tcPr>
            <w:tcW w:w="10073" w:type="dxa"/>
          </w:tcPr>
          <w:p w14:paraId="4CB654E3" w14:textId="19A53095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E3A05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Globally, the incidence of advanced/metastatic breast cancer is variable; however, it is estimated that approximately 20% of early-stage breast cancer patients will go on to develop advanced or metastatic </w:t>
            </w:r>
            <w:r w:rsidR="00995FD8" w:rsidRPr="002E3A05">
              <w:rPr>
                <w:rFonts w:ascii="Arial" w:eastAsia="Calibri" w:hAnsi="Arial" w:cs="Arial"/>
                <w:sz w:val="16"/>
                <w:szCs w:val="16"/>
                <w:lang w:val="en-US"/>
              </w:rPr>
              <w:t>diseases</w:t>
            </w:r>
            <w:r w:rsidRPr="002E3A05">
              <w:rPr>
                <w:rFonts w:ascii="Arial" w:eastAsia="Calibri" w:hAnsi="Arial" w:cs="Arial"/>
                <w:sz w:val="16"/>
                <w:szCs w:val="16"/>
                <w:lang w:val="en-US"/>
              </w:rPr>
              <w:t>. HR+ breast cancer, including estrogen-receptor positive ER+ disease, is the most common type, accounting for approximately 68–75% of cases.</w:t>
            </w:r>
            <w:r w:rsidR="00995FD8" w:rsidRPr="00995FD8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1,3,</w:t>
            </w:r>
            <w:r w:rsidRPr="00995FD8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4,</w:t>
            </w:r>
            <w:r w:rsidR="00995FD8" w:rsidRPr="00995FD8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41</w:t>
            </w:r>
          </w:p>
          <w:p w14:paraId="09E378C9" w14:textId="77777777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</w:pPr>
          </w:p>
        </w:tc>
      </w:tr>
      <w:tr w:rsidR="002E3A05" w:rsidRPr="002E3A05" w14:paraId="5D0A8067" w14:textId="77777777" w:rsidTr="002E3A05">
        <w:tc>
          <w:tcPr>
            <w:tcW w:w="4067" w:type="dxa"/>
          </w:tcPr>
          <w:p w14:paraId="11A66951" w14:textId="77777777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2E3A05">
              <w:rPr>
                <w:rFonts w:ascii="Arial" w:eastAsia="Calibri" w:hAnsi="Arial" w:cs="Arial"/>
                <w:sz w:val="16"/>
                <w:szCs w:val="16"/>
              </w:rPr>
              <w:t>Overall representativeness of this study</w:t>
            </w:r>
          </w:p>
        </w:tc>
        <w:tc>
          <w:tcPr>
            <w:tcW w:w="10073" w:type="dxa"/>
          </w:tcPr>
          <w:p w14:paraId="38231407" w14:textId="5A4ACC39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2E3A05">
              <w:rPr>
                <w:rFonts w:ascii="Arial" w:eastAsia="Calibri" w:hAnsi="Arial" w:cs="Arial"/>
                <w:sz w:val="16"/>
                <w:szCs w:val="16"/>
              </w:rPr>
              <w:t xml:space="preserve">Participants for SERENA-1 were recruited from the UK, Spain, and the USA. All participants in the SERENA-1 trial were female. The median age in SERENA-1 across all parts ranged from 55–61 years. Black women were underrepresented throughout the parts of the trial presented here. The population recruited to these parts of SERENA-1 where the combination of camizestrant and </w:t>
            </w:r>
            <w:proofErr w:type="spellStart"/>
            <w:r w:rsidRPr="002E3A05">
              <w:rPr>
                <w:rFonts w:ascii="Arial" w:eastAsia="Calibri" w:hAnsi="Arial" w:cs="Arial"/>
                <w:sz w:val="16"/>
                <w:szCs w:val="16"/>
              </w:rPr>
              <w:t>abemaciclib</w:t>
            </w:r>
            <w:proofErr w:type="spellEnd"/>
            <w:r w:rsidRPr="002E3A05">
              <w:rPr>
                <w:rFonts w:ascii="Arial" w:eastAsia="Calibri" w:hAnsi="Arial" w:cs="Arial"/>
                <w:sz w:val="16"/>
                <w:szCs w:val="16"/>
              </w:rPr>
              <w:t xml:space="preserve">, palbociclib or </w:t>
            </w:r>
            <w:proofErr w:type="spellStart"/>
            <w:r w:rsidRPr="002E3A05">
              <w:rPr>
                <w:rFonts w:ascii="Arial" w:eastAsia="Calibri" w:hAnsi="Arial" w:cs="Arial"/>
                <w:sz w:val="16"/>
                <w:szCs w:val="16"/>
              </w:rPr>
              <w:t>ribociclib</w:t>
            </w:r>
            <w:proofErr w:type="spellEnd"/>
            <w:r w:rsidRPr="002E3A05">
              <w:rPr>
                <w:rFonts w:ascii="Arial" w:eastAsia="Calibri" w:hAnsi="Arial" w:cs="Arial"/>
                <w:sz w:val="16"/>
                <w:szCs w:val="16"/>
              </w:rPr>
              <w:t xml:space="preserve"> was assessed is considered broadly representative of the advanced breast cancer population where these combinations are under Phase 3 assessment (SERENA-4 [NCT04711252] and SERENA-6 [NCT04964934]).</w:t>
            </w:r>
          </w:p>
          <w:p w14:paraId="34C434F3" w14:textId="77777777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6301109" w14:textId="77777777" w:rsidR="002E3A05" w:rsidRPr="002E3A05" w:rsidRDefault="002E3A05" w:rsidP="002E3A05">
            <w:pPr>
              <w:spacing w:after="160" w:line="48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</w:tbl>
    <w:p w14:paraId="4A85BE10" w14:textId="5F235E99" w:rsidR="00B64324" w:rsidRPr="001136AE" w:rsidRDefault="002E3A05" w:rsidP="001136AE">
      <w:pPr>
        <w:spacing w:line="480" w:lineRule="auto"/>
        <w:rPr>
          <w:rFonts w:ascii="Arial" w:eastAsia="Calibri" w:hAnsi="Arial" w:cs="Arial"/>
          <w:kern w:val="0"/>
          <w:sz w:val="16"/>
          <w:szCs w:val="16"/>
          <w14:ligatures w14:val="none"/>
        </w:rPr>
      </w:pPr>
      <w:r w:rsidRPr="002E3A05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CDK4/6i: cyclin-dependent kinase 4/6 inhibitor; ER+: Endocrine receptor positive; ET: endocrine therapy; HER2−: human epidermal growth factor receptor 2-negative; HR+: </w:t>
      </w:r>
      <w:r w:rsidRPr="002E3A05">
        <w:rPr>
          <w:rFonts w:ascii="Arial" w:eastAsia="Calibri" w:hAnsi="Arial" w:cs="Arial"/>
          <w:kern w:val="0"/>
          <w:sz w:val="16"/>
          <w:szCs w:val="16"/>
          <w:lang w:val="en-US"/>
          <w14:ligatures w14:val="none"/>
        </w:rPr>
        <w:t>Hormone receptor-positive</w:t>
      </w:r>
      <w:r w:rsidRPr="002E3A05">
        <w:rPr>
          <w:rFonts w:ascii="Arial" w:eastAsia="Calibri" w:hAnsi="Arial" w:cs="Arial"/>
          <w:kern w:val="0"/>
          <w:sz w:val="16"/>
          <w:szCs w:val="16"/>
          <w14:ligatures w14:val="none"/>
        </w:rPr>
        <w:t>.</w:t>
      </w:r>
    </w:p>
    <w:sectPr w:rsidR="00B64324" w:rsidRPr="001136AE" w:rsidSect="005E6FA6">
      <w:pgSz w:w="16838" w:h="11906" w:orient="landscape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934EE7"/>
    <w:multiLevelType w:val="hybridMultilevel"/>
    <w:tmpl w:val="FB769842"/>
    <w:lvl w:ilvl="0" w:tplc="98F8D0F0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7406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FA6"/>
    <w:rsid w:val="00032781"/>
    <w:rsid w:val="0004664D"/>
    <w:rsid w:val="00092530"/>
    <w:rsid w:val="000B64C9"/>
    <w:rsid w:val="000B6D77"/>
    <w:rsid w:val="000C4757"/>
    <w:rsid w:val="000F3764"/>
    <w:rsid w:val="00103C02"/>
    <w:rsid w:val="001071EE"/>
    <w:rsid w:val="001136AE"/>
    <w:rsid w:val="0012633D"/>
    <w:rsid w:val="001541D2"/>
    <w:rsid w:val="00155A72"/>
    <w:rsid w:val="001A307C"/>
    <w:rsid w:val="001A4A5D"/>
    <w:rsid w:val="001A74DC"/>
    <w:rsid w:val="001C02AA"/>
    <w:rsid w:val="001C740D"/>
    <w:rsid w:val="001D4693"/>
    <w:rsid w:val="001E3562"/>
    <w:rsid w:val="00263A04"/>
    <w:rsid w:val="002856F7"/>
    <w:rsid w:val="002B0DB0"/>
    <w:rsid w:val="002C32B8"/>
    <w:rsid w:val="002D089E"/>
    <w:rsid w:val="002E308A"/>
    <w:rsid w:val="002E3A05"/>
    <w:rsid w:val="002E4AFF"/>
    <w:rsid w:val="002F5DFB"/>
    <w:rsid w:val="0030455A"/>
    <w:rsid w:val="003665DE"/>
    <w:rsid w:val="00386829"/>
    <w:rsid w:val="003A25B9"/>
    <w:rsid w:val="003F563B"/>
    <w:rsid w:val="003F68F0"/>
    <w:rsid w:val="00433A67"/>
    <w:rsid w:val="00434A7F"/>
    <w:rsid w:val="004513D5"/>
    <w:rsid w:val="00461FE6"/>
    <w:rsid w:val="00477572"/>
    <w:rsid w:val="00481ACC"/>
    <w:rsid w:val="0051328B"/>
    <w:rsid w:val="00515CB0"/>
    <w:rsid w:val="00527426"/>
    <w:rsid w:val="005458B2"/>
    <w:rsid w:val="00570EB7"/>
    <w:rsid w:val="00591F45"/>
    <w:rsid w:val="005E164E"/>
    <w:rsid w:val="005E6FA6"/>
    <w:rsid w:val="005F3226"/>
    <w:rsid w:val="006022FF"/>
    <w:rsid w:val="00616317"/>
    <w:rsid w:val="006265EF"/>
    <w:rsid w:val="00634F36"/>
    <w:rsid w:val="00650F69"/>
    <w:rsid w:val="00654BD1"/>
    <w:rsid w:val="006E26C5"/>
    <w:rsid w:val="006E58EB"/>
    <w:rsid w:val="00783172"/>
    <w:rsid w:val="007847FD"/>
    <w:rsid w:val="00794B7A"/>
    <w:rsid w:val="007A075C"/>
    <w:rsid w:val="007B1E9C"/>
    <w:rsid w:val="007E7860"/>
    <w:rsid w:val="007F668E"/>
    <w:rsid w:val="008020AC"/>
    <w:rsid w:val="008060E2"/>
    <w:rsid w:val="00834D90"/>
    <w:rsid w:val="00840A9D"/>
    <w:rsid w:val="0084260F"/>
    <w:rsid w:val="0085486C"/>
    <w:rsid w:val="00882BBE"/>
    <w:rsid w:val="00890146"/>
    <w:rsid w:val="008C3305"/>
    <w:rsid w:val="008C3954"/>
    <w:rsid w:val="008D0E3D"/>
    <w:rsid w:val="008E0B8D"/>
    <w:rsid w:val="008E5F89"/>
    <w:rsid w:val="00944A9F"/>
    <w:rsid w:val="009841F8"/>
    <w:rsid w:val="00986D6A"/>
    <w:rsid w:val="00995FD8"/>
    <w:rsid w:val="009B2CB9"/>
    <w:rsid w:val="009D7EFC"/>
    <w:rsid w:val="00A06721"/>
    <w:rsid w:val="00A2229A"/>
    <w:rsid w:val="00A31418"/>
    <w:rsid w:val="00A32C41"/>
    <w:rsid w:val="00A47BEE"/>
    <w:rsid w:val="00A7548A"/>
    <w:rsid w:val="00A85D6F"/>
    <w:rsid w:val="00AB766B"/>
    <w:rsid w:val="00AC254C"/>
    <w:rsid w:val="00AD2DCE"/>
    <w:rsid w:val="00AF5A80"/>
    <w:rsid w:val="00B444D4"/>
    <w:rsid w:val="00B4526F"/>
    <w:rsid w:val="00B64324"/>
    <w:rsid w:val="00B76B92"/>
    <w:rsid w:val="00B82D21"/>
    <w:rsid w:val="00B97830"/>
    <w:rsid w:val="00B97C0D"/>
    <w:rsid w:val="00BA6E6B"/>
    <w:rsid w:val="00BC0734"/>
    <w:rsid w:val="00BE08A9"/>
    <w:rsid w:val="00C016DB"/>
    <w:rsid w:val="00C2799D"/>
    <w:rsid w:val="00C5107B"/>
    <w:rsid w:val="00C52953"/>
    <w:rsid w:val="00C543AC"/>
    <w:rsid w:val="00C56195"/>
    <w:rsid w:val="00C80D87"/>
    <w:rsid w:val="00C8406D"/>
    <w:rsid w:val="00CA18A9"/>
    <w:rsid w:val="00CA24B4"/>
    <w:rsid w:val="00CA7C7D"/>
    <w:rsid w:val="00CB7964"/>
    <w:rsid w:val="00CC0054"/>
    <w:rsid w:val="00CF3E00"/>
    <w:rsid w:val="00D34AB7"/>
    <w:rsid w:val="00D55CEA"/>
    <w:rsid w:val="00D60A11"/>
    <w:rsid w:val="00D62AC4"/>
    <w:rsid w:val="00D8402E"/>
    <w:rsid w:val="00DA3622"/>
    <w:rsid w:val="00DA4E08"/>
    <w:rsid w:val="00DC16CF"/>
    <w:rsid w:val="00DD00C5"/>
    <w:rsid w:val="00DF0398"/>
    <w:rsid w:val="00E24503"/>
    <w:rsid w:val="00E24F0E"/>
    <w:rsid w:val="00E251BD"/>
    <w:rsid w:val="00E42AEE"/>
    <w:rsid w:val="00E4421D"/>
    <w:rsid w:val="00E66FD7"/>
    <w:rsid w:val="00E7581A"/>
    <w:rsid w:val="00E91AFC"/>
    <w:rsid w:val="00E93EC0"/>
    <w:rsid w:val="00E9668E"/>
    <w:rsid w:val="00EB5CA9"/>
    <w:rsid w:val="00EB6BB6"/>
    <w:rsid w:val="00EC587A"/>
    <w:rsid w:val="00EE6DA7"/>
    <w:rsid w:val="00EF303C"/>
    <w:rsid w:val="00F35142"/>
    <w:rsid w:val="00F50856"/>
    <w:rsid w:val="00F51B9D"/>
    <w:rsid w:val="00F655F6"/>
    <w:rsid w:val="00F77EB3"/>
    <w:rsid w:val="00F822F5"/>
    <w:rsid w:val="00FB1147"/>
    <w:rsid w:val="00FB4233"/>
    <w:rsid w:val="00FC049D"/>
    <w:rsid w:val="00FC12ED"/>
    <w:rsid w:val="00FD7097"/>
    <w:rsid w:val="00FF0F96"/>
    <w:rsid w:val="75170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FC891"/>
  <w15:chartTrackingRefBased/>
  <w15:docId w15:val="{CAF9FDD8-6C92-4719-A2A0-79FF13438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6F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F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F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6F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6F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F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F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6F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6F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F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F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F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6F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6F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F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F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6F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6F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6F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6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6F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6F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6F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6F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6F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6F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6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6F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6F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6FA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6FA6"/>
  </w:style>
  <w:style w:type="paragraph" w:styleId="Revision">
    <w:name w:val="Revision"/>
    <w:hidden/>
    <w:uiPriority w:val="99"/>
    <w:semiHidden/>
    <w:rsid w:val="002D089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966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6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6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6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68E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8D0E3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e400a02-b582-451c-b3dc-e10c465ad357" xsi:nil="true"/>
    <lcf76f155ced4ddcb4097134ff3c332f xmlns="19eb0976-0bae-4ad3-9225-c5953212d4a6">
      <Terms xmlns="http://schemas.microsoft.com/office/infopath/2007/PartnerControls"/>
    </lcf76f155ced4ddcb4097134ff3c332f>
    <Client xmlns="19eb0976-0bae-4ad3-9225-c5953212d4a6" xsi:nil="true"/>
    <Materialtype xmlns="19eb0976-0bae-4ad3-9225-c5953212d4a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18AE0CE0DA8D4A9F921976FFDD4165" ma:contentTypeVersion="25" ma:contentTypeDescription="Create a new document." ma:contentTypeScope="" ma:versionID="27fe80c2936a29e3ea89e1ea9fad9f07">
  <xsd:schema xmlns:xsd="http://www.w3.org/2001/XMLSchema" xmlns:xs="http://www.w3.org/2001/XMLSchema" xmlns:p="http://schemas.microsoft.com/office/2006/metadata/properties" xmlns:ns2="19eb0976-0bae-4ad3-9225-c5953212d4a6" xmlns:ns3="4e400a02-b582-451c-b3dc-e10c465ad357" targetNamespace="http://schemas.microsoft.com/office/2006/metadata/properties" ma:root="true" ma:fieldsID="8365279317a71eb9a963ff5a0ababa6b" ns2:_="" ns3:_="">
    <xsd:import namespace="19eb0976-0bae-4ad3-9225-c5953212d4a6"/>
    <xsd:import namespace="4e400a02-b582-451c-b3dc-e10c465ad357"/>
    <xsd:element name="properties">
      <xsd:complexType>
        <xsd:sequence>
          <xsd:element name="documentManagement">
            <xsd:complexType>
              <xsd:all>
                <xsd:element ref="ns2:Materialtype" minOccurs="0"/>
                <xsd:element ref="ns2:Client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eb0976-0bae-4ad3-9225-c5953212d4a6" elementFormDefault="qualified">
    <xsd:import namespace="http://schemas.microsoft.com/office/2006/documentManagement/types"/>
    <xsd:import namespace="http://schemas.microsoft.com/office/infopath/2007/PartnerControls"/>
    <xsd:element name="Materialtype" ma:index="3" nillable="true" ma:displayName="Material type" ma:description="Type of material/project" ma:format="Dropdown" ma:internalName="Materialtype" ma:readOnly="false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Poster"/>
                    <xsd:enumeration value="Slide Deck"/>
                    <xsd:enumeration value="Website"/>
                    <xsd:enumeration value="Investigator Meeting"/>
                    <xsd:enumeration value="Infographic"/>
                    <xsd:enumeration value="Advisory board materials"/>
                    <xsd:enumeration value="Brochure"/>
                    <xsd:enumeration value="Newsletter"/>
                    <xsd:enumeration value="Clinical Summary"/>
                    <xsd:enumeration value="Video"/>
                    <xsd:enumeration value="Magazine"/>
                    <xsd:enumeration value="Agenda"/>
                    <xsd:enumeration value="Symposium materials"/>
                    <xsd:enumeration value="Booklet"/>
                    <xsd:enumeration value="Web"/>
                    <xsd:enumeration value="Email template"/>
                    <xsd:enumeration value="Logo"/>
                    <xsd:enumeration value="Flyer"/>
                    <xsd:enumeration value="Advert"/>
                    <xsd:enumeration value="Journal Publications"/>
                    <xsd:enumeration value="Icon"/>
                    <xsd:enumeration value="Literature Guide"/>
                    <xsd:enumeration value="Pull up banner"/>
                    <xsd:enumeration value="TAVI Nursing"/>
                    <xsd:enumeration value="Leaflet"/>
                    <xsd:enumeration value="Table Talker"/>
                  </xsd:restriction>
                </xsd:simpleType>
              </xsd:element>
            </xsd:sequence>
          </xsd:extension>
        </xsd:complexContent>
      </xsd:complexType>
    </xsd:element>
    <xsd:element name="Client" ma:index="4" nillable="true" ma:displayName="Client" ma:format="Dropdown" ma:internalName="Client" ma:readOnly="false">
      <xsd:simpleType>
        <xsd:restriction base="dms:Choice">
          <xsd:enumeration value="Boston Scientific"/>
          <xsd:enumeration value="Edwards Lifesciences"/>
          <xsd:enumeration value="Takeda"/>
          <xsd:enumeration value="Janssen"/>
          <xsd:enumeration value="Merk"/>
          <xsd:enumeration value="Silence Therapeutics"/>
          <xsd:enumeration value="AstraZeneca"/>
          <xsd:enumeration value="GSK"/>
          <xsd:enumeration value="CRDN"/>
          <xsd:enumeration value="AiCuris"/>
          <xsd:enumeration value="Merck"/>
          <xsd:enumeration value="Celedon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hidden="true" ma:internalName="MediaServiceAutoTags" ma:readOnly="true">
      <xsd:simpleType>
        <xsd:restriction base="dms:Text"/>
      </xsd:simpleType>
    </xsd:element>
    <xsd:element name="MediaServiceLocation" ma:index="14" nillable="true" ma:displayName="Location" ma:hidden="true" ma:internalName="MediaServiceLocation" ma:readOnly="true">
      <xsd:simpleType>
        <xsd:restriction base="dms:Text"/>
      </xsd:simpleType>
    </xsd:element>
    <xsd:element name="MediaServiceOCR" ma:index="15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5a44bf0-eecb-40ad-bc0f-044572bf2c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400a02-b582-451c-b3dc-e10c465ad3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3" nillable="true" ma:displayName="Taxonomy Catch All Column" ma:hidden="true" ma:list="{7a8b56b3-29bc-46e9-b324-2ce8847a082a}" ma:internalName="TaxCatchAll" ma:readOnly="false" ma:showField="CatchAllData" ma:web="4e400a02-b582-451c-b3dc-e10c465ad3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9155F28-79DD-45D2-9A82-33CAF8472B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A42714-2C48-42AB-8A6E-28A64DB8352E}">
  <ds:schemaRefs>
    <ds:schemaRef ds:uri="http://schemas.microsoft.com/office/2006/metadata/properties"/>
    <ds:schemaRef ds:uri="http://schemas.microsoft.com/office/infopath/2007/PartnerControls"/>
    <ds:schemaRef ds:uri="4e400a02-b582-451c-b3dc-e10c465ad357"/>
    <ds:schemaRef ds:uri="19eb0976-0bae-4ad3-9225-c5953212d4a6"/>
  </ds:schemaRefs>
</ds:datastoreItem>
</file>

<file path=customXml/itemProps3.xml><?xml version="1.0" encoding="utf-8"?>
<ds:datastoreItem xmlns:ds="http://schemas.openxmlformats.org/officeDocument/2006/customXml" ds:itemID="{02841BB7-44F2-4ACA-AFDB-10BD1827E8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eb0976-0bae-4ad3-9225-c5953212d4a6"/>
    <ds:schemaRef ds:uri="4e400a02-b582-451c-b3dc-e10c465ad3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Shah</dc:creator>
  <cp:keywords/>
  <dc:description/>
  <cp:lastModifiedBy>April D'Arcy</cp:lastModifiedBy>
  <cp:revision>9</cp:revision>
  <cp:lastPrinted>2025-06-05T02:28:00Z</cp:lastPrinted>
  <dcterms:created xsi:type="dcterms:W3CDTF">2025-07-07T11:13:00Z</dcterms:created>
  <dcterms:modified xsi:type="dcterms:W3CDTF">2025-07-28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18AE0CE0DA8D4A9F921976FFDD4165</vt:lpwstr>
  </property>
  <property fmtid="{D5CDD505-2E9C-101B-9397-08002B2CF9AE}" pid="3" name="MediaServiceImageTags">
    <vt:lpwstr/>
  </property>
  <property fmtid="{D5CDD505-2E9C-101B-9397-08002B2CF9AE}" pid="4" name="TaxKeyword">
    <vt:lpwstr/>
  </property>
  <property fmtid="{D5CDD505-2E9C-101B-9397-08002B2CF9AE}" pid="5" name="Document_x0020_Type">
    <vt:lpwstr/>
  </property>
  <property fmtid="{D5CDD505-2E9C-101B-9397-08002B2CF9AE}" pid="6" name="Drug_x0020_Project">
    <vt:lpwstr>128;#AZD9833 SERD ER+ve Breast|14a37ee1-4bcf-4ce1-ae94-1c7d3ca8618e</vt:lpwstr>
  </property>
  <property fmtid="{D5CDD505-2E9C-101B-9397-08002B2CF9AE}" pid="7" name="Document Type">
    <vt:lpwstr/>
  </property>
  <property fmtid="{D5CDD505-2E9C-101B-9397-08002B2CF9AE}" pid="8" name="Drug Project">
    <vt:lpwstr>128;#AZD9833 SERD ER+ve Breast|14a37ee1-4bcf-4ce1-ae94-1c7d3ca8618e</vt:lpwstr>
  </property>
</Properties>
</file>